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741F633"/>
    <w:p w14:paraId="322D186C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1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eastAsia="zh-CN"/>
        </w:rPr>
        <w:t>.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bookmarkStart w:id="0" w:name="_GoBack"/>
      <w:r>
        <w:rPr>
          <w:rFonts w:hint="default" w:ascii="Times New Roman" w:hAnsi="Times New Roman" w:cs="Times New Roman"/>
          <w:sz w:val="24"/>
          <w:szCs w:val="24"/>
        </w:rPr>
        <w:t>Identification of independent predictors of overall survival (OS) in advanced non-small cell lung cancer (NSCLC) patients treated with sintilimab.</w:t>
      </w:r>
      <w:bookmarkEnd w:id="0"/>
    </w:p>
    <w:p w14:paraId="7E386976">
      <w:pPr>
        <w:rPr>
          <w:rFonts w:hint="default" w:ascii="Times New Roman" w:hAnsi="Times New Roman" w:cs="Times New Roman"/>
          <w:sz w:val="24"/>
          <w:szCs w:val="24"/>
        </w:rPr>
      </w:pPr>
    </w:p>
    <w:tbl>
      <w:tblPr>
        <w:tblStyle w:val="2"/>
        <w:tblW w:w="660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6"/>
        <w:gridCol w:w="2640"/>
        <w:gridCol w:w="1307"/>
      </w:tblGrid>
      <w:tr w14:paraId="289FF1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65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7AA761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264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44C2E8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130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1EEAD1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rFonts w:eastAsia="宋体"/>
                <w:sz w:val="16"/>
                <w:szCs w:val="16"/>
                <w:lang w:val="en-US" w:eastAsia="zh-CN" w:bidi="ar"/>
              </w:rPr>
              <w:t>P</w:t>
            </w:r>
            <w:r>
              <w:rPr>
                <w:rStyle w:val="5"/>
                <w:rFonts w:eastAsia="宋体"/>
                <w:sz w:val="16"/>
                <w:szCs w:val="16"/>
                <w:lang w:val="en-US" w:eastAsia="zh-CN" w:bidi="ar"/>
              </w:rPr>
              <w:t xml:space="preserve"> value</w:t>
            </w:r>
          </w:p>
        </w:tc>
      </w:tr>
      <w:tr w14:paraId="427C12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32B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26EFF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0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9BAB1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08160C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1AAA48"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272727"/>
                <w:sz w:val="16"/>
                <w:szCs w:val="16"/>
                <w:u w:val="none"/>
              </w:rPr>
            </w:pPr>
            <w:r>
              <w:rPr>
                <w:rStyle w:val="6"/>
                <w:rFonts w:eastAsia="宋体"/>
                <w:sz w:val="16"/>
                <w:szCs w:val="16"/>
                <w:lang w:val="en-US" w:eastAsia="zh-CN" w:bidi="ar"/>
              </w:rPr>
              <w:t>≥</w:t>
            </w:r>
            <w:r>
              <w:rPr>
                <w:rStyle w:val="7"/>
                <w:rFonts w:eastAsia="宋体"/>
                <w:sz w:val="16"/>
                <w:szCs w:val="16"/>
                <w:lang w:val="en-US" w:eastAsia="zh-CN" w:bidi="ar"/>
              </w:rPr>
              <w:t xml:space="preserve"> 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71A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26611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04BFCF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F61411"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F00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58(0.824 - 1.316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60B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1</w:t>
            </w:r>
          </w:p>
        </w:tc>
      </w:tr>
      <w:tr w14:paraId="4C5B6A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FDB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529F5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25349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02258F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9AEDF7"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A27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F9DC4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610DAE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D5BD2B"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4CA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50 (0.647 - 1.394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E5A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51</w:t>
            </w:r>
          </w:p>
        </w:tc>
      </w:tr>
      <w:tr w14:paraId="02A1DB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9E0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COG 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C2EB7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83157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523370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AC1172"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~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C1A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DE735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59C2CF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DFC42F"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≥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2D7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37 (1.637 - 3.931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AF3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82</w:t>
            </w:r>
          </w:p>
        </w:tc>
      </w:tr>
      <w:tr w14:paraId="22A763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160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BB03B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C83D8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669916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5A3472"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869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6CF9D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54B8FF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78C641"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2DE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21 (0.937 - 2.007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087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1</w:t>
            </w:r>
          </w:p>
        </w:tc>
      </w:tr>
      <w:tr w14:paraId="48D567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814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thological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626FA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F1D35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B6507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553CFB"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quamous cell 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B0D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7B933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07CD1F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  <w:jc w:val="center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A0D4FAB"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-squamous cell 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DBF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59 (0.574 - 1.249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6EF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33</w:t>
            </w:r>
          </w:p>
        </w:tc>
      </w:tr>
      <w:tr w14:paraId="73F4F4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03A7A42"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920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05 (0.853 - 1.408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823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62</w:t>
            </w:r>
          </w:p>
        </w:tc>
      </w:tr>
      <w:tr w14:paraId="0B2474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F85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linical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D48CF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8A13A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057DF1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C779EA"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ge IIIB~II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781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C36AA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60884A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792CCD"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ge 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14E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27 (1.026 - 1.596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710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1</w:t>
            </w:r>
          </w:p>
        </w:tc>
      </w:tr>
      <w:tr w14:paraId="796470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E71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story of radi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24077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BB94F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0471C5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9D3B5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8EA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D32FA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214D6E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33D78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31C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16 (1.371 - 3.527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4BA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38</w:t>
            </w:r>
          </w:p>
        </w:tc>
      </w:tr>
      <w:tr w14:paraId="140203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1DD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eatment l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2DCA5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49CA6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0B16BF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5B5DF2"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4F8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CEE2A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4D0186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864B56C"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≥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ADE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87 (1.368 - 1.703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FC8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1</w:t>
            </w:r>
          </w:p>
        </w:tc>
      </w:tr>
      <w:tr w14:paraId="602761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FAF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3DA73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EFD74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44999A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5AE42A7"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4E9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B3722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211B58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35DDBE8"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termedi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981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65 (1.232 - 1.869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4FA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1</w:t>
            </w:r>
          </w:p>
        </w:tc>
      </w:tr>
      <w:tr w14:paraId="2A9248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37062D"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FA2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06 (1.153 - 1.826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78D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1</w:t>
            </w:r>
          </w:p>
        </w:tc>
      </w:tr>
      <w:tr w14:paraId="269D14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648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mor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1CE1A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A88F7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1098A1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D7EA13"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915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45386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60534D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2236BA0"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627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28 (1.867 - 2.426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D5D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1</w:t>
            </w:r>
          </w:p>
        </w:tc>
      </w:tr>
      <w:tr w14:paraId="5166CF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A82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GFR/A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AB19D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5ECEF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194094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5A2EF"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38D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54EA7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6727B6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E65C1"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312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45(1.371 - 2.436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4B0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02</w:t>
            </w:r>
          </w:p>
        </w:tc>
      </w:tr>
      <w:tr w14:paraId="530B29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10B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D-L1 T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AEA41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B83D4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21DC08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235FA"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 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F0D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2EAE3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1FD391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1B986"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≥ 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E71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58(0.351 - 0.862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590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5</w:t>
            </w:r>
          </w:p>
        </w:tc>
      </w:tr>
      <w:tr w14:paraId="350059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D04B3"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059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06(0.529 - 1.008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9E0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3</w:t>
            </w:r>
          </w:p>
        </w:tc>
      </w:tr>
      <w:tr w14:paraId="37A3A8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609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moglob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FEBD9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84F26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449F20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2E4F08"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DA6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65B56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601BEE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9E62BBB"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≥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1AC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50 (0.647 - 1.394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E61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92</w:t>
            </w:r>
          </w:p>
        </w:tc>
      </w:tr>
      <w:tr w14:paraId="088B7E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70F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bu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96E32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B6B89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477EA1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5D08A1"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78F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3E038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53EB83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3584DB1"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≥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080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27(1.029 - 1.586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8C5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1</w:t>
            </w:r>
          </w:p>
        </w:tc>
      </w:tr>
      <w:tr w14:paraId="5DA994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677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 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04631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58110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2D78F4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F40740"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2AC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AF08B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496861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65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006AAF72"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≥3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068CEE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45 (0.979 - 2.133)</w:t>
            </w:r>
          </w:p>
        </w:tc>
        <w:tc>
          <w:tcPr>
            <w:tcW w:w="130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180E54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4</w:t>
            </w:r>
          </w:p>
        </w:tc>
      </w:tr>
    </w:tbl>
    <w:p w14:paraId="173E0657">
      <w:pPr>
        <w:spacing w:before="0" w:after="0"/>
      </w:pPr>
      <w:r>
        <w:rPr>
          <w:rFonts w:hint="default" w:ascii="Times New Roman" w:hAnsi="Times New Roman" w:cs="Times New Roman" w:eastAsiaTheme="minorEastAsia"/>
          <w:color w:val="auto"/>
          <w:lang w:eastAsia="zh-CN"/>
        </w:rPr>
        <w:t xml:space="preserve">Abbreviations: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ECOG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eastAsia="zh-CN"/>
        </w:rPr>
        <w:t>-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PS, Eastern Cooperative Oncology Group performance score; </w:t>
      </w:r>
      <w:r>
        <w:rPr>
          <w:rFonts w:hint="default" w:ascii="Times New Roman" w:hAnsi="Times New Roman" w:cs="Times New Roman"/>
          <w:color w:val="auto"/>
          <w:sz w:val="21"/>
          <w:szCs w:val="21"/>
          <w:lang w:eastAsia="zh-CN"/>
        </w:rPr>
        <w:t>LIPI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, lung immune prognostic index;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eastAsia="zh-CN"/>
        </w:rPr>
        <w:t xml:space="preserve">EGFR, Epidermal Growth Factor Receptor; ALK, Anaplastic Lymphoma Kinase; PD-L1 TPS, Programmed Death-Ligand 1 Tumor Proportion Score;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CA199, carbohydrate antigen 199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eastAsia="zh-CN" w:bidi="ar"/>
        </w:rPr>
        <w:t>.</w:t>
      </w:r>
    </w:p>
    <w:p w14:paraId="51CFBA15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569058A4-18E8-44C6-9511-B8CB8F3510EE}"/>
    <w:docVar w:name="KY_MEDREF_VERSION" w:val="3"/>
  </w:docVars>
  <w:rsids>
    <w:rsidRoot w:val="00000000"/>
    <w:rsid w:val="1AF40B43"/>
    <w:rsid w:val="239B6CD5"/>
    <w:rsid w:val="5CDC69A2"/>
    <w:rsid w:val="7BFF0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default" w:ascii="Times New Roman" w:hAnsi="Times New Roman" w:cs="Times New Roman"/>
      <w:b/>
      <w:bCs/>
      <w:i/>
      <w:iCs/>
      <w:color w:val="000000"/>
      <w:sz w:val="24"/>
      <w:szCs w:val="24"/>
      <w:u w:val="none"/>
    </w:rPr>
  </w:style>
  <w:style w:type="character" w:customStyle="1" w:styleId="5">
    <w:name w:val="font1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  <w:style w:type="character" w:customStyle="1" w:styleId="6">
    <w:name w:val="font41"/>
    <w:basedOn w:val="3"/>
    <w:uiPriority w:val="0"/>
    <w:rPr>
      <w:rFonts w:hint="default" w:ascii="Times New Roman" w:hAnsi="Times New Roman" w:cs="Times New Roman"/>
      <w:color w:val="272727"/>
      <w:sz w:val="24"/>
      <w:szCs w:val="24"/>
      <w:u w:val="none"/>
    </w:rPr>
  </w:style>
  <w:style w:type="character" w:customStyle="1" w:styleId="7">
    <w:name w:val="font3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98</Words>
  <Characters>1033</Characters>
  <Lines>0</Lines>
  <Paragraphs>0</Paragraphs>
  <TotalTime>3</TotalTime>
  <ScaleCrop>false</ScaleCrop>
  <LinksUpToDate>false</LinksUpToDate>
  <CharactersWithSpaces>113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0T01:03:00Z</dcterms:created>
  <dc:creator>acer</dc:creator>
  <cp:lastModifiedBy>lenovo</cp:lastModifiedBy>
  <dcterms:modified xsi:type="dcterms:W3CDTF">2025-04-12T07:31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NWNiZTA1ODcwYzRlZmY5NWFhYmI2ZjM0YjEyODY0N2MifQ==</vt:lpwstr>
  </property>
  <property fmtid="{D5CDD505-2E9C-101B-9397-08002B2CF9AE}" pid="4" name="ICV">
    <vt:lpwstr>F383C46EEB144F60A5E6AA14D1EC9130_12</vt:lpwstr>
  </property>
</Properties>
</file>